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D1485" w14:textId="77777777" w:rsidR="00D8496D" w:rsidRDefault="00D8496D" w:rsidP="00AD2FC2">
      <w:pPr>
        <w:ind w:left="-397"/>
      </w:pPr>
      <w:r>
        <w:t>S1: Mediation results for fractional anisotropy across significant white matter tracts for the NIH Toolbox Total Composite Score</w:t>
      </w:r>
    </w:p>
    <w:p w14:paraId="0769148D" w14:textId="77777777" w:rsidR="00D8496D" w:rsidRDefault="00D8496D" w:rsidP="00D8496D"/>
    <w:tbl>
      <w:tblPr>
        <w:tblW w:w="14742" w:type="dxa"/>
        <w:jc w:val="center"/>
        <w:tblLayout w:type="fixed"/>
        <w:tblLook w:val="0420" w:firstRow="1" w:lastRow="0" w:firstColumn="0" w:lastColumn="0" w:noHBand="0" w:noVBand="1"/>
      </w:tblPr>
      <w:tblGrid>
        <w:gridCol w:w="1438"/>
        <w:gridCol w:w="2221"/>
        <w:gridCol w:w="1315"/>
        <w:gridCol w:w="2221"/>
        <w:gridCol w:w="1132"/>
        <w:gridCol w:w="2221"/>
        <w:gridCol w:w="1169"/>
        <w:gridCol w:w="2033"/>
        <w:gridCol w:w="992"/>
      </w:tblGrid>
      <w:tr w:rsidR="00D8496D" w14:paraId="16C68036" w14:textId="77777777" w:rsidTr="006E6586">
        <w:trPr>
          <w:tblHeader/>
          <w:jc w:val="center"/>
        </w:trPr>
        <w:tc>
          <w:tcPr>
            <w:tcW w:w="14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61DB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diator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F40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irect (ACME)</w:t>
            </w:r>
          </w:p>
        </w:tc>
        <w:tc>
          <w:tcPr>
            <w:tcW w:w="13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4CF1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(ACME)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8CA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rect (ADE)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DB8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(ADE)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C97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otal effect (τ)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2C2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(Total)</w:t>
            </w:r>
          </w:p>
        </w:tc>
        <w:tc>
          <w:tcPr>
            <w:tcW w:w="20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92C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oportion mediated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E35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(Prop)</w:t>
            </w:r>
          </w:p>
        </w:tc>
      </w:tr>
      <w:tr w:rsidR="00D8496D" w14:paraId="5A9FD4B0" w14:textId="77777777" w:rsidTr="006E6586">
        <w:trPr>
          <w:jc w:val="center"/>
        </w:trPr>
        <w:tc>
          <w:tcPr>
            <w:tcW w:w="14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57E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FA Mean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6334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7 [-0.53, -0.21]</w:t>
            </w:r>
          </w:p>
        </w:tc>
        <w:tc>
          <w:tcPr>
            <w:tcW w:w="13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F60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05B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18 [-5.35, -3.08]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216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CB3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68, -3.45]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380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403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 [0.05, 0.12]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BDF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26BBAE24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53B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AF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071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6 [-0.54, -0.20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2B1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B3E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19 [-5.25, -3.07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4E4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DDD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59, -3.47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ADE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923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 [0.04, 0.1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2895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27AAE0E5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4655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B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47F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8 [-0.30, -0.08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CF2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F21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37 [-5.50, -3.2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32A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D3E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71, -3.42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935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80E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 [0.02, 0.07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8B1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4375E637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833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C 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910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6 [-0.37, -0.15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998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9DA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30 [-5.47, -3.2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89D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5D2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6 [-5.74, -3.49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0BF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CD0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 [0.03, 0.0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997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7E188D61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A05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C 2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646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1 [-0.48, -0.16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96B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A9E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24 [-5.43, -3.1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C33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79C4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71, -3.42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0E7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2464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 [0.04, 0.11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B654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11A24FC1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AC6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C 3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20D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5 [-0.52, -0.19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2E89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29E1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20 [-5.28, -3.0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77DA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F47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62, -3.36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6AC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287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 [0.04, 0.1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29E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09CD6D38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4CB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C 4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F069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6 [-0.40, -0.13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9CF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60B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29 [-5.40, -3.1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DE3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EC1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68, -3.45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3CF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DCD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 [0.03, 0.1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F90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4835384A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3B17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PC 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18C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3 [-0.23, -0.06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24C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918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38 [-5.42, -3.2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BA8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197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2 [-5.54, -3.37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180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E13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 [0.01, 0.05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F3E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5BDD9E5E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586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RF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77D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2 [-0.32, -0.11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AE4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A99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33 [-5.49, -3.2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EF0D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C3B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70, -3.40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529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6884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 [0.02, 0.08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3484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17D0E61E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63F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EC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246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9 [-0.56, -0.23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F331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277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16 [-5.27, -2.9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9F4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3BB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71, -3.36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5AD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9EC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 [0.05, 0.1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2CB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102C7850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BAC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</w:t>
            </w:r>
            <w:proofErr w:type="spellStart"/>
            <w:r w:rsidRPr="008334CE">
              <w:rPr>
                <w:rFonts w:ascii="Helvetica" w:hAnsi="Helvetica"/>
                <w:sz w:val="22"/>
                <w:szCs w:val="22"/>
              </w:rPr>
              <w:t>EmC</w:t>
            </w:r>
            <w:proofErr w:type="spellEnd"/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5E4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0 [-0.44, -0.18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727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87E4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25 [-5.37, -3.1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E46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F3E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69, -3.43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861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0CBE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 [0.04, 0.11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E35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3E4C1989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5F7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IOFF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403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7 [-0.53, -0.23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F5C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545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18 [-5.38, -3.0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7C4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C6E2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73, -3.42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ECF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693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 [0.05, 0.1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815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248DD3E6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6D5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PLIC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A06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6 [-0.52, -0.21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8EE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938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19 [-5.24, -2.9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964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EB0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61, -3.34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4A5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49B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 [0.05, 0.1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AD9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70EC765A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E80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SF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688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0 [-0.43, -0.16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F90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B15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25 [-5.40, -3.2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55B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1CE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71, -3.50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B86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777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 [0.04, 0.1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840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2D41E48A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3FE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SLF III.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29D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9 [-0.31, -0.09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CB0B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02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52F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36 [-5.45, -3.2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81E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A4D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65, -3.42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3DE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805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 [0.02, 0.07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5C2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02</w:t>
            </w:r>
          </w:p>
        </w:tc>
      </w:tr>
      <w:tr w:rsidR="00D8496D" w14:paraId="7B95D3F1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479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Sup-F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544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7 [-0.53, -0.23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161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585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18 [-5.32, -3.0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BF9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DFF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70, -3.37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298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D4B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 [0.05, 0.1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8B0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6FCCD2DA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CD4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lastRenderedPageBreak/>
              <w:t xml:space="preserve">    TF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A31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43 [-0.60, -0.27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8CD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FC6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12 [-5.28, -3.0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CF8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7A6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71, -3.47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E39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A1A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 [0.06, 0.14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5BC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66AA8115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EA0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TP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2F7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2 [-0.52, -0.16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8874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81A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23 [-5.40, -3.14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211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02A0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73, -3.47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9162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18C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 [0.03, 0.1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B536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4178102C" w14:textId="77777777" w:rsidTr="006E6586">
        <w:trPr>
          <w:jc w:val="center"/>
        </w:trPr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027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UF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17B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2 [-0.33, -0.12]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F5A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20C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33 [-5.50, -3.1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1CC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B1A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5 [-5.72, -3.39]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9E4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0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C34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 [0.03, 0.08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C77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</w:tbl>
    <w:p w14:paraId="513934C0" w14:textId="77777777" w:rsidR="00D8496D" w:rsidRDefault="00D8496D" w:rsidP="00D8496D"/>
    <w:p w14:paraId="1AA999C5" w14:textId="77777777" w:rsidR="00D8496D" w:rsidRDefault="00D8496D" w:rsidP="00B15FDC">
      <w:pPr>
        <w:spacing w:before="120" w:line="360" w:lineRule="auto"/>
        <w:ind w:left="-454" w:right="-454"/>
        <w:jc w:val="both"/>
        <w:rPr>
          <w:sz w:val="20"/>
          <w:szCs w:val="20"/>
        </w:rPr>
      </w:pPr>
      <w:r>
        <w:rPr>
          <w:sz w:val="20"/>
          <w:szCs w:val="20"/>
        </w:rPr>
        <w:t>Abbreviations. AF = arcuate fasciculus, CB = cingulum bundle, CC = corpus callosum, CPC = cortico-</w:t>
      </w:r>
      <w:proofErr w:type="spellStart"/>
      <w:r>
        <w:rPr>
          <w:sz w:val="20"/>
          <w:szCs w:val="20"/>
        </w:rPr>
        <w:t>ponto</w:t>
      </w:r>
      <w:proofErr w:type="spellEnd"/>
      <w:r>
        <w:rPr>
          <w:sz w:val="20"/>
          <w:szCs w:val="20"/>
        </w:rPr>
        <w:t xml:space="preserve">-cerebellar, CRF = corona-radiata-frontal, EC = external capsule, </w:t>
      </w:r>
      <w:proofErr w:type="spellStart"/>
      <w:r>
        <w:rPr>
          <w:sz w:val="20"/>
          <w:szCs w:val="20"/>
        </w:rPr>
        <w:t>EmC</w:t>
      </w:r>
      <w:proofErr w:type="spellEnd"/>
      <w:r>
        <w:rPr>
          <w:sz w:val="20"/>
          <w:szCs w:val="20"/>
        </w:rPr>
        <w:t xml:space="preserve"> = extreme capsule, IOFF = inferior </w:t>
      </w:r>
      <w:proofErr w:type="spellStart"/>
      <w:r>
        <w:rPr>
          <w:sz w:val="20"/>
          <w:szCs w:val="20"/>
        </w:rPr>
        <w:t>occipito</w:t>
      </w:r>
      <w:proofErr w:type="spellEnd"/>
      <w:r>
        <w:rPr>
          <w:sz w:val="20"/>
          <w:szCs w:val="20"/>
        </w:rPr>
        <w:t xml:space="preserve">-frontal fasciculus, MdLF = middle longitudinal fasciculus, PLIC = posterior limb of internal capsule, SF = </w:t>
      </w:r>
      <w:proofErr w:type="spellStart"/>
      <w:r>
        <w:rPr>
          <w:sz w:val="20"/>
          <w:szCs w:val="20"/>
        </w:rPr>
        <w:t>striato</w:t>
      </w:r>
      <w:proofErr w:type="spellEnd"/>
      <w:r>
        <w:rPr>
          <w:sz w:val="20"/>
          <w:szCs w:val="20"/>
        </w:rPr>
        <w:t xml:space="preserve">-frontal, SLF = superior longitudinal fasciculus, Sup-F = superficial frontal, Sup-OT = superior </w:t>
      </w:r>
      <w:proofErr w:type="spellStart"/>
      <w:r>
        <w:rPr>
          <w:sz w:val="20"/>
          <w:szCs w:val="20"/>
        </w:rPr>
        <w:t>occipito</w:t>
      </w:r>
      <w:proofErr w:type="spellEnd"/>
      <w:r>
        <w:rPr>
          <w:sz w:val="20"/>
          <w:szCs w:val="20"/>
        </w:rPr>
        <w:t>-temporal, Sup-P = superior parietal, Sup-PO = superficial parieto-</w:t>
      </w:r>
      <w:proofErr w:type="spellStart"/>
      <w:r>
        <w:rPr>
          <w:sz w:val="20"/>
          <w:szCs w:val="20"/>
        </w:rPr>
        <w:t>occpital</w:t>
      </w:r>
      <w:proofErr w:type="spellEnd"/>
      <w:r>
        <w:rPr>
          <w:sz w:val="20"/>
          <w:szCs w:val="20"/>
        </w:rPr>
        <w:t xml:space="preserve">, Sup-P = superficial occipital, Sup-OT = superficial occipital-temporal, TF = </w:t>
      </w:r>
      <w:proofErr w:type="spellStart"/>
      <w:r>
        <w:rPr>
          <w:sz w:val="20"/>
          <w:szCs w:val="20"/>
        </w:rPr>
        <w:t>thalamo</w:t>
      </w:r>
      <w:proofErr w:type="spellEnd"/>
      <w:r>
        <w:rPr>
          <w:sz w:val="20"/>
          <w:szCs w:val="20"/>
        </w:rPr>
        <w:t xml:space="preserve">-frontal, TO = </w:t>
      </w:r>
      <w:proofErr w:type="spellStart"/>
      <w:r>
        <w:rPr>
          <w:sz w:val="20"/>
          <w:szCs w:val="20"/>
        </w:rPr>
        <w:t>thalamo</w:t>
      </w:r>
      <w:proofErr w:type="spellEnd"/>
      <w:r>
        <w:rPr>
          <w:sz w:val="20"/>
          <w:szCs w:val="20"/>
        </w:rPr>
        <w:t xml:space="preserve">-occipital, TP = </w:t>
      </w:r>
      <w:proofErr w:type="spellStart"/>
      <w:r>
        <w:rPr>
          <w:sz w:val="20"/>
          <w:szCs w:val="20"/>
        </w:rPr>
        <w:t>thalamo</w:t>
      </w:r>
      <w:proofErr w:type="spellEnd"/>
      <w:r>
        <w:rPr>
          <w:sz w:val="20"/>
          <w:szCs w:val="20"/>
        </w:rPr>
        <w:t>-parietal, UF = uncinate fasciculus</w:t>
      </w:r>
    </w:p>
    <w:p w14:paraId="777CE33E" w14:textId="77777777" w:rsidR="00D8496D" w:rsidRDefault="00D8496D" w:rsidP="00B15FDC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D26C912" w14:textId="77777777" w:rsidR="00D8496D" w:rsidRDefault="00D8496D" w:rsidP="00D8496D">
      <w:pPr>
        <w:spacing w:before="120" w:line="360" w:lineRule="auto"/>
        <w:ind w:left="-340" w:right="-454"/>
        <w:jc w:val="both"/>
        <w:rPr>
          <w:sz w:val="20"/>
          <w:szCs w:val="20"/>
        </w:rPr>
        <w:sectPr w:rsidR="00D8496D" w:rsidSect="00D8496D">
          <w:pgSz w:w="16838" w:h="11906" w:orient="landscape"/>
          <w:pgMar w:top="1440" w:right="1440" w:bottom="1440" w:left="1440" w:header="708" w:footer="708" w:gutter="0"/>
          <w:pgNumType w:start="17"/>
          <w:cols w:space="720"/>
          <w:docGrid w:linePitch="326"/>
        </w:sectPr>
      </w:pPr>
    </w:p>
    <w:p w14:paraId="23FC81A5" w14:textId="77777777" w:rsidR="00D8496D" w:rsidRDefault="00D8496D" w:rsidP="00D8496D"/>
    <w:p w14:paraId="29066312" w14:textId="77777777" w:rsidR="00D8496D" w:rsidRDefault="00D8496D" w:rsidP="00AD2FC2">
      <w:pPr>
        <w:ind w:left="-397"/>
      </w:pPr>
      <w:r>
        <w:t>S2: Mediation results for fractional anisotropy across significant white matter tracts for the CBCL Total Summary Score</w:t>
      </w:r>
    </w:p>
    <w:p w14:paraId="751371FE" w14:textId="77777777" w:rsidR="00D8496D" w:rsidRPr="00882940" w:rsidRDefault="00D8496D" w:rsidP="00D8496D"/>
    <w:tbl>
      <w:tblPr>
        <w:tblW w:w="14974" w:type="dxa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1984"/>
        <w:gridCol w:w="1134"/>
        <w:gridCol w:w="2268"/>
        <w:gridCol w:w="992"/>
        <w:gridCol w:w="2268"/>
        <w:gridCol w:w="992"/>
        <w:gridCol w:w="1985"/>
        <w:gridCol w:w="1508"/>
      </w:tblGrid>
      <w:tr w:rsidR="00D8496D" w:rsidRPr="0042219F" w14:paraId="39689733" w14:textId="77777777" w:rsidTr="006E6586">
        <w:trPr>
          <w:tblHeader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90FEB" w14:textId="77777777" w:rsidR="00D8496D" w:rsidRPr="0042219F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42219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dia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5A67" w14:textId="77777777" w:rsidR="00D8496D" w:rsidRPr="0042219F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42219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irect (ACM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E574" w14:textId="77777777" w:rsidR="00D8496D" w:rsidRPr="0042219F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42219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(ACM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6A48" w14:textId="77777777" w:rsidR="00D8496D" w:rsidRPr="0042219F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42219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rect (AD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2F82" w14:textId="77777777" w:rsidR="00D8496D" w:rsidRPr="0042219F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42219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(AD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88E2" w14:textId="77777777" w:rsidR="00D8496D" w:rsidRPr="0042219F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42219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otal effect (τ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2D34" w14:textId="77777777" w:rsidR="00D8496D" w:rsidRPr="0042219F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42219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(Tota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FB55" w14:textId="77777777" w:rsidR="00D8496D" w:rsidRPr="0042219F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42219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oportion mediated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C4BF" w14:textId="77777777" w:rsidR="00D8496D" w:rsidRPr="0042219F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42219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(Prop)</w:t>
            </w:r>
          </w:p>
        </w:tc>
      </w:tr>
      <w:tr w:rsidR="00D8496D" w14:paraId="1F02DDE2" w14:textId="77777777" w:rsidTr="006E6586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41C3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FA Mean</w:t>
            </w:r>
          </w:p>
        </w:tc>
        <w:tc>
          <w:tcPr>
            <w:tcW w:w="198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0C58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 [0.00, 0.09]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D23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28</w:t>
            </w:r>
          </w:p>
        </w:tc>
        <w:tc>
          <w:tcPr>
            <w:tcW w:w="226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9A8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7 [13.02, 14.29]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5F0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FF7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6, 14.34]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433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27D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0.00, 0.01]</w:t>
            </w:r>
          </w:p>
        </w:tc>
        <w:tc>
          <w:tcPr>
            <w:tcW w:w="150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260A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28</w:t>
            </w:r>
          </w:p>
        </w:tc>
      </w:tr>
      <w:tr w:rsidR="00D8496D" w14:paraId="76C268DC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6DA34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AF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D21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 [-0.00, 0.08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5D9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5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8F7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7 [13.04, 14.3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A18A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B17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8, 14.34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DFE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66E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-0.00, 0.01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AB58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52</w:t>
            </w:r>
          </w:p>
        </w:tc>
      </w:tr>
      <w:tr w:rsidR="00D8496D" w14:paraId="0BDCE87C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ACF2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B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7E7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 [-0.01, 0.06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01D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17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323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9 [13.03, 14.25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FA9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4D74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5, 14.2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422E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222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-0.00, 0.00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004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170</w:t>
            </w:r>
          </w:p>
        </w:tc>
      </w:tr>
      <w:tr w:rsidR="00D8496D" w14:paraId="6B652F83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892E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C 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E830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 [-0.03, 0.05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6AC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65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0A5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9 [13.06, 14.3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C3F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8C3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0 [13.07, 14.3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1763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2FE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-0.00, 0.00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C08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658</w:t>
            </w:r>
          </w:p>
        </w:tc>
      </w:tr>
      <w:tr w:rsidR="00D8496D" w14:paraId="4B7E2BDF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CB133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C 2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A7B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 [-0.01, 0.06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646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21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BBB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8 [13.09, 14.3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83E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B4C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12, 14.3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DB9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094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-0.00, 0.00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B3F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210</w:t>
            </w:r>
          </w:p>
        </w:tc>
      </w:tr>
      <w:tr w:rsidR="00D8496D" w14:paraId="65E99894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E580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C 3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310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 [-0.00, 0.07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7EA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8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E35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8 [13.04, 14.2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8BC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BDC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6, 14.3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EBE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009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-0.00, 0.01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C014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80</w:t>
            </w:r>
          </w:p>
        </w:tc>
      </w:tr>
      <w:tr w:rsidR="00D8496D" w14:paraId="086848F2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5363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C 4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CCD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 [0.00, 0.07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1FB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4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472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7 [13.00, 14.2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B2A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AAC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4, 14.3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572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8DD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0.00, 0.01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878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48</w:t>
            </w:r>
          </w:p>
        </w:tc>
      </w:tr>
      <w:tr w:rsidR="00D8496D" w14:paraId="0BB94BC6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2BE8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PC 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81B6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 [-0.02, 0.04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01A2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45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4A6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9 [13.05, 14.3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A9F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19F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0 [13.06, 14.37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B2C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6AC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-0.00, 0.00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BCAA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454</w:t>
            </w:r>
          </w:p>
        </w:tc>
      </w:tr>
      <w:tr w:rsidR="00D8496D" w14:paraId="24DA0F02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90C4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CRF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A4F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 [0.00, 0.06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86C6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3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8EB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8 [13.07, 14.2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5C7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6A5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10, 14.3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644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53E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0.00, 0.00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C4A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38</w:t>
            </w:r>
          </w:p>
        </w:tc>
      </w:tr>
      <w:tr w:rsidR="00D8496D" w14:paraId="3F133F5A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9452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EC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EA6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 [0.01, 0.1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386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0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955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5 [13.01, 14.27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011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4BAA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0 [13.07, 14.3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9CC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140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0.00, 0.01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1DA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08</w:t>
            </w:r>
          </w:p>
        </w:tc>
      </w:tr>
      <w:tr w:rsidR="00D8496D" w14:paraId="72D50B3C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40E0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</w:t>
            </w:r>
            <w:proofErr w:type="spellStart"/>
            <w:r w:rsidRPr="008334CE">
              <w:rPr>
                <w:rFonts w:ascii="Helvetica" w:hAnsi="Helvetica"/>
                <w:sz w:val="22"/>
                <w:szCs w:val="22"/>
              </w:rPr>
              <w:t>EmC</w:t>
            </w:r>
            <w:proofErr w:type="spellEnd"/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C1C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 [0.01, 0.09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67B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172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5 [12.99, 14.2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D8B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71A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0 [13.03, 14.3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85C4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5F1B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0.00, 0.01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83C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16</w:t>
            </w:r>
          </w:p>
        </w:tc>
      </w:tr>
      <w:tr w:rsidR="00D8496D" w14:paraId="7DEBD087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CE17F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IOFF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CA2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 [0.03, 0.12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6414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120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3 [13.00, 14.25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852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9F0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0 [13.07, 14.3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411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A0F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 [0.00, 0.01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6F18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796E1B92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D61C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PLIC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CEC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 [0.02, 0.1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9E7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0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D93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5 [13.00, 14.27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92A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47C4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7, 14.3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E7D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1C4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0.00, 0.01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519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.006</w:t>
            </w:r>
          </w:p>
        </w:tc>
      </w:tr>
      <w:tr w:rsidR="00D8496D" w14:paraId="63E5C94F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B5F0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SF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4827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 [0.01, 0.09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031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.0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561C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6 [13.01, 14.2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639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5AA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6, 14.3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ECF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F1C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0.00, 0.01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494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12</w:t>
            </w:r>
          </w:p>
        </w:tc>
      </w:tr>
      <w:tr w:rsidR="00D8496D" w14:paraId="555D84BF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D576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SLF III.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C9B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 [-0.00, 0.06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2DA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9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192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8 [13.04, 14.3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AA9BD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A21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9, 14.35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F09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B43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-0.00, 0.00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34FE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96</w:t>
            </w:r>
          </w:p>
        </w:tc>
      </w:tr>
      <w:tr w:rsidR="00D8496D" w14:paraId="36CAF4AD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6AD3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lastRenderedPageBreak/>
              <w:t xml:space="preserve">    Sup-F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1FE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 [0.00, 0.09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E4E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3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A73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6 [13.02, 14.3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E53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4EB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8, 14.37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CDF8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A6BB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0.00, 0.01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8C3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.030</w:t>
            </w:r>
          </w:p>
        </w:tc>
      </w:tr>
      <w:tr w:rsidR="00D8496D" w14:paraId="0D940EF6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55A3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TF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0EF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 [0.03, 0.13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7E1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C47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3 [13.00, 14.21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FFF2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CF84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8, 14.3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C44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DDD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 [0.00, 0.01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7F51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</w:tr>
      <w:tr w:rsidR="00D8496D" w14:paraId="6E0FC262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A041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TP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8986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 [0.01, 0.08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9E17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0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ABF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7 [13.03, 14.3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649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0B35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7, 14.3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C5B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13E4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0.00, 0.01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F410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.012</w:t>
            </w:r>
          </w:p>
        </w:tc>
      </w:tr>
      <w:tr w:rsidR="00D8496D" w14:paraId="70687D9A" w14:textId="77777777" w:rsidTr="006E6586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08C2" w14:textId="77777777" w:rsidR="00D8496D" w:rsidRPr="008334CE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8334CE">
              <w:rPr>
                <w:rFonts w:ascii="Helvetica" w:hAnsi="Helvetica"/>
                <w:sz w:val="22"/>
                <w:szCs w:val="22"/>
              </w:rPr>
              <w:t xml:space="preserve">    UF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EE8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 [-0.02, 0.04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0BE9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.44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2B313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0 [13.06, 14.3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BA0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FF2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71 [13.08, 14.34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509E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8D1F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 [-0.00, 0.00]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C24A" w14:textId="77777777" w:rsidR="00D8496D" w:rsidRDefault="00D8496D" w:rsidP="006E65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.440</w:t>
            </w:r>
          </w:p>
        </w:tc>
      </w:tr>
    </w:tbl>
    <w:p w14:paraId="73A76C49" w14:textId="77777777" w:rsidR="00D8496D" w:rsidRDefault="00D8496D" w:rsidP="00D8496D"/>
    <w:p w14:paraId="69F3911B" w14:textId="353E364F" w:rsidR="00C2498A" w:rsidRDefault="00D8496D" w:rsidP="00B15FDC">
      <w:pPr>
        <w:spacing w:line="360" w:lineRule="auto"/>
        <w:ind w:left="-454" w:right="-454"/>
        <w:jc w:val="both"/>
      </w:pPr>
      <w:r>
        <w:rPr>
          <w:sz w:val="20"/>
          <w:szCs w:val="20"/>
        </w:rPr>
        <w:t>Abbreviations. AF = arcuate fasciculus, CB = cingulum bundle, CC = corpus callosum, CPC = cortico-</w:t>
      </w:r>
      <w:proofErr w:type="spellStart"/>
      <w:r>
        <w:rPr>
          <w:sz w:val="20"/>
          <w:szCs w:val="20"/>
        </w:rPr>
        <w:t>ponto</w:t>
      </w:r>
      <w:proofErr w:type="spellEnd"/>
      <w:r>
        <w:rPr>
          <w:sz w:val="20"/>
          <w:szCs w:val="20"/>
        </w:rPr>
        <w:t xml:space="preserve">-cerebellar, CRF = corona-radiata-frontal, EC = external capsule, </w:t>
      </w:r>
      <w:proofErr w:type="spellStart"/>
      <w:r>
        <w:rPr>
          <w:sz w:val="20"/>
          <w:szCs w:val="20"/>
        </w:rPr>
        <w:t>EmC</w:t>
      </w:r>
      <w:proofErr w:type="spellEnd"/>
      <w:r>
        <w:rPr>
          <w:sz w:val="20"/>
          <w:szCs w:val="20"/>
        </w:rPr>
        <w:t xml:space="preserve"> = extreme capsule, IOFF = inferior </w:t>
      </w:r>
      <w:proofErr w:type="spellStart"/>
      <w:r>
        <w:rPr>
          <w:sz w:val="20"/>
          <w:szCs w:val="20"/>
        </w:rPr>
        <w:t>occipito</w:t>
      </w:r>
      <w:proofErr w:type="spellEnd"/>
      <w:r>
        <w:rPr>
          <w:sz w:val="20"/>
          <w:szCs w:val="20"/>
        </w:rPr>
        <w:t xml:space="preserve">-frontal fasciculus, MdLF = middle longitudinal fasciculus, PLIC = posterior limb of internal capsule, SF = </w:t>
      </w:r>
      <w:proofErr w:type="spellStart"/>
      <w:r>
        <w:rPr>
          <w:sz w:val="20"/>
          <w:szCs w:val="20"/>
        </w:rPr>
        <w:t>striato</w:t>
      </w:r>
      <w:proofErr w:type="spellEnd"/>
      <w:r>
        <w:rPr>
          <w:sz w:val="20"/>
          <w:szCs w:val="20"/>
        </w:rPr>
        <w:t xml:space="preserve">-frontal, SLF = superior longitudinal fasciculus, Sup-F = superficial frontal, Sup-OT = superior </w:t>
      </w:r>
      <w:proofErr w:type="spellStart"/>
      <w:r>
        <w:rPr>
          <w:sz w:val="20"/>
          <w:szCs w:val="20"/>
        </w:rPr>
        <w:t>occipito</w:t>
      </w:r>
      <w:proofErr w:type="spellEnd"/>
      <w:r>
        <w:rPr>
          <w:sz w:val="20"/>
          <w:szCs w:val="20"/>
        </w:rPr>
        <w:t>-temporal, Sup-P = superior parietal, Sup-PO = superficial parieto-</w:t>
      </w:r>
      <w:proofErr w:type="spellStart"/>
      <w:r>
        <w:rPr>
          <w:sz w:val="20"/>
          <w:szCs w:val="20"/>
        </w:rPr>
        <w:t>occpital</w:t>
      </w:r>
      <w:proofErr w:type="spellEnd"/>
      <w:r>
        <w:rPr>
          <w:sz w:val="20"/>
          <w:szCs w:val="20"/>
        </w:rPr>
        <w:t xml:space="preserve">, Sup-P = superficial occipital, Sup-OT = superficial occipital-temporal, TF = </w:t>
      </w:r>
      <w:proofErr w:type="spellStart"/>
      <w:r>
        <w:rPr>
          <w:sz w:val="20"/>
          <w:szCs w:val="20"/>
        </w:rPr>
        <w:t>thalamo</w:t>
      </w:r>
      <w:proofErr w:type="spellEnd"/>
      <w:r>
        <w:rPr>
          <w:sz w:val="20"/>
          <w:szCs w:val="20"/>
        </w:rPr>
        <w:t xml:space="preserve">-frontal, TO = </w:t>
      </w:r>
      <w:proofErr w:type="spellStart"/>
      <w:r>
        <w:rPr>
          <w:sz w:val="20"/>
          <w:szCs w:val="20"/>
        </w:rPr>
        <w:t>thalamo</w:t>
      </w:r>
      <w:proofErr w:type="spellEnd"/>
      <w:r>
        <w:rPr>
          <w:sz w:val="20"/>
          <w:szCs w:val="20"/>
        </w:rPr>
        <w:t xml:space="preserve">-occipital, TP = </w:t>
      </w:r>
      <w:proofErr w:type="spellStart"/>
      <w:r>
        <w:rPr>
          <w:sz w:val="20"/>
          <w:szCs w:val="20"/>
        </w:rPr>
        <w:t>thalamo</w:t>
      </w:r>
      <w:proofErr w:type="spellEnd"/>
      <w:r>
        <w:rPr>
          <w:sz w:val="20"/>
          <w:szCs w:val="20"/>
        </w:rPr>
        <w:t>-parietal, UF = uncinate</w:t>
      </w:r>
      <w:r w:rsidR="00B15FDC">
        <w:rPr>
          <w:sz w:val="20"/>
          <w:szCs w:val="20"/>
        </w:rPr>
        <w:t xml:space="preserve"> fasciculus</w:t>
      </w:r>
    </w:p>
    <w:sectPr w:rsidR="00C2498A" w:rsidSect="00D849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96D"/>
    <w:rsid w:val="000B5DCB"/>
    <w:rsid w:val="00133109"/>
    <w:rsid w:val="004F6030"/>
    <w:rsid w:val="00AD2FC2"/>
    <w:rsid w:val="00B15FDC"/>
    <w:rsid w:val="00C2498A"/>
    <w:rsid w:val="00D8496D"/>
    <w:rsid w:val="00FB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64E9D"/>
  <w15:chartTrackingRefBased/>
  <w15:docId w15:val="{545B1BD9-7088-F24D-B1EE-795DCC191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96D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9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9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9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9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9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9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9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9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96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9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9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9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9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9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9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9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9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4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9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49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96D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49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96D"/>
    <w:pPr>
      <w:ind w:left="720"/>
      <w:contextualSpacing/>
    </w:pPr>
    <w:rPr>
      <w:rFonts w:eastAsiaTheme="minorHAnsi"/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49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9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9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6</Words>
  <Characters>5393</Characters>
  <Application>Microsoft Office Word</Application>
  <DocSecurity>0</DocSecurity>
  <Lines>44</Lines>
  <Paragraphs>12</Paragraphs>
  <ScaleCrop>false</ScaleCrop>
  <Company/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onke</dc:creator>
  <cp:keywords/>
  <dc:description/>
  <cp:lastModifiedBy>Elena Bonke</cp:lastModifiedBy>
  <cp:revision>5</cp:revision>
  <dcterms:created xsi:type="dcterms:W3CDTF">2025-11-12T16:54:00Z</dcterms:created>
  <dcterms:modified xsi:type="dcterms:W3CDTF">2025-11-12T16:56:00Z</dcterms:modified>
</cp:coreProperties>
</file>